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17FC5" w14:textId="78314D2A" w:rsidR="00C44E36" w:rsidRPr="00D70904" w:rsidRDefault="00C44E36" w:rsidP="008B7B0E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7090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upplemental </w:t>
      </w:r>
      <w:r w:rsidR="00847C7A" w:rsidRPr="00847C7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Material </w:t>
      </w:r>
      <w:r w:rsidR="00847C7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6</w:t>
      </w:r>
      <w:r w:rsidRPr="00D7090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D70904">
        <w:rPr>
          <w:rFonts w:ascii="Times New Roman" w:hAnsi="Times New Roman" w:cs="Times New Roman"/>
          <w:sz w:val="24"/>
          <w:szCs w:val="24"/>
        </w:rPr>
        <w:t xml:space="preserve">Incidence rate ratios (IRRs) and 95% confidence intervals (CIs) 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etS</w:t>
      </w:r>
      <w:proofErr w:type="spellEnd"/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y quartiles of </w:t>
      </w:r>
      <w:proofErr w:type="spellStart"/>
      <w:r w:rsidR="00CE629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AC</w:t>
      </w:r>
      <w:proofErr w:type="spellEnd"/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nd antioxidant</w:t>
      </w:r>
      <w:r w:rsidR="00CE629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classe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 </w:t>
      </w:r>
      <w:r w:rsidR="004757CF"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f 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eir major food sources (n=11,379)</w:t>
      </w:r>
    </w:p>
    <w:tbl>
      <w:tblPr>
        <w:tblW w:w="155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1561"/>
        <w:gridCol w:w="1063"/>
        <w:gridCol w:w="1205"/>
        <w:gridCol w:w="1224"/>
        <w:gridCol w:w="1224"/>
        <w:gridCol w:w="1238"/>
        <w:gridCol w:w="78"/>
        <w:gridCol w:w="1141"/>
        <w:gridCol w:w="1190"/>
        <w:gridCol w:w="1317"/>
        <w:gridCol w:w="1476"/>
        <w:gridCol w:w="1380"/>
      </w:tblGrid>
      <w:tr w:rsidR="00C44E36" w:rsidRPr="00D70904" w14:paraId="531ADFD3" w14:textId="77777777" w:rsidTr="00F145AB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7F66FC" w14:textId="57EFA79E" w:rsidR="00C44E36" w:rsidRPr="00D70904" w:rsidRDefault="00C44E36" w:rsidP="00C44E36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9E90CA" w14:textId="77777777" w:rsidR="00C44E36" w:rsidRPr="00D70904" w:rsidRDefault="00C44E36" w:rsidP="00C44E36">
            <w:pPr>
              <w:widowControl/>
              <w:wordWrap/>
              <w:autoSpaceDE/>
              <w:autoSpaceDN/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od item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5548D" w14:textId="77777777" w:rsidR="00C44E36" w:rsidRPr="00D70904" w:rsidRDefault="00C44E36" w:rsidP="00C44E36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en (n=4,422)</w:t>
            </w:r>
          </w:p>
        </w:tc>
        <w:tc>
          <w:tcPr>
            <w:tcW w:w="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95D6B" w14:textId="77777777" w:rsidR="00C44E36" w:rsidRPr="00D70904" w:rsidRDefault="00C44E36" w:rsidP="00C44E36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F1CB8E" w14:textId="77777777" w:rsidR="00C44E36" w:rsidRPr="00D70904" w:rsidRDefault="00C44E36" w:rsidP="00C44E36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omen (n=6,957)</w:t>
            </w:r>
          </w:p>
        </w:tc>
      </w:tr>
      <w:tr w:rsidR="007407D4" w:rsidRPr="00D70904" w14:paraId="36CCE9CF" w14:textId="77777777" w:rsidTr="00F145AB">
        <w:trPr>
          <w:trHeight w:val="20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909884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DBEEC5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7D441B" w14:textId="166A2DAF" w:rsidR="007407D4" w:rsidRPr="00D70904" w:rsidRDefault="007407D4" w:rsidP="00343A0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tribution to intak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AAA7BD" w14:textId="523E8CA1" w:rsidR="007407D4" w:rsidRPr="00D70904" w:rsidRDefault="007407D4" w:rsidP="00343A0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tribution to Varia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F1AEB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uartiles of antioxidants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9618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AF3C01" w14:textId="2B54A828" w:rsidR="007407D4" w:rsidRPr="00D70904" w:rsidRDefault="007407D4" w:rsidP="00343A0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tribution to intak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9DC289" w14:textId="1E3623D9" w:rsidR="007407D4" w:rsidRPr="00D70904" w:rsidRDefault="007407D4" w:rsidP="00343A0C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tribution to Varia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3CE93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uartiles of antioxidants</w:t>
            </w:r>
          </w:p>
        </w:tc>
      </w:tr>
      <w:tr w:rsidR="007407D4" w:rsidRPr="00D70904" w14:paraId="1813A73F" w14:textId="77777777" w:rsidTr="00F145AB">
        <w:trPr>
          <w:trHeight w:val="20"/>
        </w:trPr>
        <w:tc>
          <w:tcPr>
            <w:tcW w:w="141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E326E7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FC46A8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D387A5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ABB252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8CAA5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0E59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58F7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FE143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659394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7F60E7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69AC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C246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CC422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</w:tr>
      <w:tr w:rsidR="007407D4" w:rsidRPr="00D70904" w14:paraId="161522BE" w14:textId="77777777" w:rsidTr="00F145AB">
        <w:trPr>
          <w:trHeight w:val="2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03C8C5" w14:textId="25AE1C9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ind w:rightChars="72" w:right="144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D7090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TAC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gVCE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/day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D39FFD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5189F8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CAC5E9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BB4FC2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 (0.68–1.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93A3A5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 (0.64–0.9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9DCCAB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 (0.65–0.91)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5A71C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6CCA7B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44A835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99CE64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 (0.66–0.9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33C58E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3 (0.73–0.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D2BD84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28ECFDFF" w14:textId="77777777" w:rsidTr="00F145AB">
        <w:trPr>
          <w:trHeight w:val="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9683" w14:textId="77DF087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ntioxidants (mg/day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E614E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DB32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8F681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9A052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C4F3E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CE92A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DCFC6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CC4F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2582D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18409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73220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1B910C2D" w14:textId="77777777" w:rsidTr="00F145AB">
        <w:trPr>
          <w:trHeight w:val="2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DC129" w14:textId="553EEB20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ind w:firstLineChars="50" w:firstLine="90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Five antioxidant clas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F8222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4401D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07B21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4797B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93F11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93EBB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C7DEA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B62FB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5096E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B9200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0FD5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595F1E82" w14:textId="77777777" w:rsidTr="00F145AB">
        <w:trPr>
          <w:trHeight w:val="20"/>
        </w:trPr>
        <w:tc>
          <w:tcPr>
            <w:tcW w:w="1416" w:type="dxa"/>
          </w:tcPr>
          <w:p w14:paraId="268CD5D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3F47B7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lk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53230D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1889E6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132417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6 (0.46–0.68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0056C5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 (0.57–0.8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B19EDF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6 (0.53–0.8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CBFF7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913678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.9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78230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3.2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3E3993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 (0.60–0.8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D7A4B4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6 (0.49–0.6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A7547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3 (0.44–0.64)</w:t>
            </w:r>
          </w:p>
        </w:tc>
      </w:tr>
      <w:tr w:rsidR="007407D4" w:rsidRPr="00D70904" w14:paraId="5387FAF8" w14:textId="77777777" w:rsidTr="00F145AB">
        <w:trPr>
          <w:trHeight w:val="20"/>
        </w:trPr>
        <w:tc>
          <w:tcPr>
            <w:tcW w:w="1416" w:type="dxa"/>
          </w:tcPr>
          <w:p w14:paraId="3122488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46359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gg/ quail egg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81EE8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6A90F6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EC1CCF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7 (0.48–0.68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BE22AE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8 (0.49–0.7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94B8B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 (0.42–0.6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7EDAF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FA2D5B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.3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4EE09A0" w14:textId="69CEFDF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F41CD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3 (0.73–0.94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0406A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 (0.60–0.80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F81041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 (0.44–0.61)</w:t>
            </w:r>
          </w:p>
        </w:tc>
      </w:tr>
      <w:tr w:rsidR="007407D4" w:rsidRPr="00D70904" w14:paraId="68C67F39" w14:textId="77777777" w:rsidTr="00F145AB">
        <w:trPr>
          <w:trHeight w:val="20"/>
        </w:trPr>
        <w:tc>
          <w:tcPr>
            <w:tcW w:w="1416" w:type="dxa"/>
          </w:tcPr>
          <w:p w14:paraId="22B3D08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7540CC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Kimchi, 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echu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-kimchi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E7C306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.6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5992AC" w14:textId="44F1062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05C8D4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 (0.73–1.06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9A3B60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7 (0.28–0.48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8A117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3 (1.14–1.78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CCD88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49C564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.4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CA7302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4EEDE9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3 (0.98–1.3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ADD6CC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6 (0.39–0.5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BA374D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9 (1.16–1.67)</w:t>
            </w:r>
          </w:p>
        </w:tc>
      </w:tr>
      <w:tr w:rsidR="007407D4" w:rsidRPr="00D70904" w14:paraId="769396FA" w14:textId="77777777" w:rsidTr="00F145AB">
        <w:trPr>
          <w:trHeight w:val="20"/>
        </w:trPr>
        <w:tc>
          <w:tcPr>
            <w:tcW w:w="1416" w:type="dxa"/>
          </w:tcPr>
          <w:p w14:paraId="220B981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1D71AF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ngerin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431BFA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3917E2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A1388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4–0.8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0303F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0 (0.33–0.49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9BAE70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2 (0.61–0.86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3EC7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D8784CB" w14:textId="6D85ECD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2FE291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7B9D9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4 (0.56–0.74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5A81B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5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B2E9EE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2 (0.70–0.96)</w:t>
            </w:r>
          </w:p>
        </w:tc>
      </w:tr>
      <w:tr w:rsidR="007407D4" w:rsidRPr="00D70904" w14:paraId="31DAB611" w14:textId="77777777" w:rsidTr="00F145AB">
        <w:trPr>
          <w:trHeight w:val="20"/>
        </w:trPr>
        <w:tc>
          <w:tcPr>
            <w:tcW w:w="1416" w:type="dxa"/>
          </w:tcPr>
          <w:p w14:paraId="1713ED8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8C45D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wberrie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60DF65" w14:textId="45DB084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166CA7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3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72B1A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15BC1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0 (0.50–0.72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DCA9B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4–0.9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67037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8FD5C3B" w14:textId="7ED9A3D2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AC7EF0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2A47E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3 (0.63–0.85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815005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9 (0.69–0.9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8BC10B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2 (0.70–0.96)</w:t>
            </w:r>
          </w:p>
        </w:tc>
      </w:tr>
      <w:tr w:rsidR="007407D4" w:rsidRPr="00D70904" w14:paraId="12921A47" w14:textId="77777777" w:rsidTr="00F145AB">
        <w:trPr>
          <w:trHeight w:val="20"/>
        </w:trPr>
        <w:tc>
          <w:tcPr>
            <w:tcW w:w="1416" w:type="dxa"/>
          </w:tcPr>
          <w:p w14:paraId="2E8785B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0227C2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nge/orang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01AB7F" w14:textId="7E6E9E2E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91D245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.8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E080B7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22 (0.13–0.3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AC1F8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7 (0.48–0.67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43703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6–0.92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33C6F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A64D04B" w14:textId="74B7445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97899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.3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8853B9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7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4D023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9 (0.52–0.6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75B3F2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645E97FF" w14:textId="77777777" w:rsidTr="00F145AB">
        <w:trPr>
          <w:trHeight w:val="20"/>
        </w:trPr>
        <w:tc>
          <w:tcPr>
            <w:tcW w:w="1416" w:type="dxa"/>
          </w:tcPr>
          <w:p w14:paraId="0A06D33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2E27C8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fu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5D0888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.5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C11BCE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.7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F89471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0 (0.67–0.95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079B87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 (0.74–1.0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A5948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1 (0.58–0.86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3FD1D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61F3E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4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2D7CE9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1D950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0 (0.60–0.8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EB186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 (0.77–1.0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138EE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5–0.90)</w:t>
            </w:r>
          </w:p>
        </w:tc>
      </w:tr>
      <w:tr w:rsidR="007407D4" w:rsidRPr="00D70904" w14:paraId="4A34FADF" w14:textId="77777777" w:rsidTr="00F145AB">
        <w:trPr>
          <w:trHeight w:val="20"/>
        </w:trPr>
        <w:tc>
          <w:tcPr>
            <w:tcW w:w="1416" w:type="dxa"/>
          </w:tcPr>
          <w:p w14:paraId="1BFA0E8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0CBC7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oy milk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AA7167D" w14:textId="35C4D02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716C3E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F655B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70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E86DD3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9 (0.51–0.68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E24F5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09AE5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7135BE" w14:textId="5A719A2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327651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.1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95EA7A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9 (0.31–0.49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F52B29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4 (0.66–0.8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9B486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2CCEB0FC" w14:textId="77777777" w:rsidTr="00F145AB">
        <w:trPr>
          <w:trHeight w:val="20"/>
        </w:trPr>
        <w:tc>
          <w:tcPr>
            <w:tcW w:w="1416" w:type="dxa"/>
          </w:tcPr>
          <w:p w14:paraId="6D890F0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rotenoid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E13885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termelon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616B9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682883" w14:textId="53343A16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8E7021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147A6F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5 (0.46–0.66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DD023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8 (0.40–0.57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AA992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C318B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989F6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9288B6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6–0.87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379162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0 (0.69–0.9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54D72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8 (0.85–1.14)</w:t>
            </w:r>
          </w:p>
        </w:tc>
      </w:tr>
      <w:tr w:rsidR="007407D4" w:rsidRPr="00D70904" w14:paraId="516EB643" w14:textId="77777777" w:rsidTr="00F145AB">
        <w:trPr>
          <w:trHeight w:val="20"/>
        </w:trPr>
        <w:tc>
          <w:tcPr>
            <w:tcW w:w="1416" w:type="dxa"/>
          </w:tcPr>
          <w:p w14:paraId="106887C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2D4A5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mato/tomato juice/cherry tomato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589A0C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8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EAD75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.3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5378D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0 (0.41–0.60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C4FF3A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6 (0.55–0.78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243FB5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8–0.70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0DAA4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84AE4D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C3A555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.9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4E94A6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8–0.89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4D8B3E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0 (0.43–0.5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87B68C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0 (0.60–0.82)</w:t>
            </w:r>
          </w:p>
        </w:tc>
      </w:tr>
      <w:tr w:rsidR="007407D4" w:rsidRPr="00D70904" w14:paraId="20FADD78" w14:textId="77777777" w:rsidTr="00F145AB">
        <w:trPr>
          <w:trHeight w:val="20"/>
        </w:trPr>
        <w:tc>
          <w:tcPr>
            <w:tcW w:w="1416" w:type="dxa"/>
          </w:tcPr>
          <w:p w14:paraId="1F5315B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175AEA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nach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AB92E75" w14:textId="15A54F5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37FB6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B52B9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5 (0.46–0.66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C54F82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3–0.74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C1870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8–0.70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66DA1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5CA3CA9" w14:textId="01E24F72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860D17" w14:textId="620E85C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13B10233" w14:textId="622F1A6E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08AE2603" w14:textId="4415D776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1BF4FF82" w14:textId="14F79A1E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622E0F61" w14:textId="77777777" w:rsidTr="00F145AB">
        <w:trPr>
          <w:trHeight w:val="20"/>
        </w:trPr>
        <w:tc>
          <w:tcPr>
            <w:tcW w:w="1416" w:type="dxa"/>
          </w:tcPr>
          <w:p w14:paraId="530F03C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210080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C1123F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.4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89D039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</w:t>
            </w: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A9F67F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 (0.68–1.0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064138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5–0.9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A4DB64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5–0.9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5676E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1CE6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D2AAA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.4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9E9526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 (0.66–0.91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70B512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3 (0.73–0.9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834F1D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401AAABC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1C10F36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51557C5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ple/appl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579121D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75CB894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1C5E124E" w14:textId="7EE259C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0 (0.42–0.5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5FF10616" w14:textId="796C0C4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6–0.64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3C836C55" w14:textId="6039E3B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2 (0.34–0.50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8DFD9C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5EB1E25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6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6945B91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8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32D98C41" w14:textId="3F6D373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3 (0.73–0.95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5EE6739A" w14:textId="1E77CF30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0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49EDBA8E" w14:textId="35E9E065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8 (0.58–0.80)</w:t>
            </w:r>
          </w:p>
        </w:tc>
      </w:tr>
      <w:tr w:rsidR="007407D4" w:rsidRPr="00D70904" w14:paraId="7D10A119" w14:textId="77777777" w:rsidTr="00F145AB">
        <w:trPr>
          <w:trHeight w:val="20"/>
        </w:trPr>
        <w:tc>
          <w:tcPr>
            <w:tcW w:w="1416" w:type="dxa"/>
          </w:tcPr>
          <w:p w14:paraId="5A14BD4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68ADEB2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pes/grapes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73228D3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0F900EE3" w14:textId="79E038FA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2497CBD8" w14:textId="3C1ECEC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2 (0.43–0.6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6E73EBD7" w14:textId="7BBAC3C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702B9728" w14:textId="7C546D32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352C3B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292AB91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670A917F" w14:textId="29F6C4FC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1B7CAA8D" w14:textId="3F3D42C4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18A7AEE7" w14:textId="59EDBE5A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4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73ED98ED" w14:textId="412A112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2)</w:t>
            </w:r>
          </w:p>
        </w:tc>
      </w:tr>
      <w:tr w:rsidR="007407D4" w:rsidRPr="00D70904" w14:paraId="21B2BC1E" w14:textId="77777777" w:rsidTr="00F145AB">
        <w:trPr>
          <w:trHeight w:val="20"/>
        </w:trPr>
        <w:tc>
          <w:tcPr>
            <w:tcW w:w="2977" w:type="dxa"/>
            <w:gridSpan w:val="2"/>
          </w:tcPr>
          <w:p w14:paraId="03981819" w14:textId="7AEFBC4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ind w:firstLineChars="50" w:firstLine="90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ven flavonoid subclasses</w:t>
            </w:r>
            <w:r w:rsidRPr="00D70904" w:rsidDel="00C44E36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CE1375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716227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73661E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C56360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6482D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FC3E1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E68CA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6AF11D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54CA59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79AA6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E8B511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374C3BEE" w14:textId="77777777" w:rsidTr="00F145AB">
        <w:trPr>
          <w:trHeight w:val="20"/>
        </w:trPr>
        <w:tc>
          <w:tcPr>
            <w:tcW w:w="1416" w:type="dxa"/>
          </w:tcPr>
          <w:p w14:paraId="60E79FC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proofErr w:type="spellStart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0EA00D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ttu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30217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9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816DE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96251A5" w14:textId="088E421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 (0.75–1.06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BE30439" w14:textId="75B74425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2–0.77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F260461" w14:textId="26BF18B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 (0.80–1.16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82D8E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6C6E8D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4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DF1CF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669F53" w14:textId="653515F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 (0.79–1.03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FAEF19" w14:textId="5BDF9BB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8 (0.41–0.56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1B3518B" w14:textId="3B21CE2C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6–0.89)</w:t>
            </w:r>
          </w:p>
        </w:tc>
      </w:tr>
      <w:tr w:rsidR="007407D4" w:rsidRPr="00D70904" w14:paraId="7FC285D4" w14:textId="77777777" w:rsidTr="00F145AB">
        <w:trPr>
          <w:trHeight w:val="20"/>
        </w:trPr>
        <w:tc>
          <w:tcPr>
            <w:tcW w:w="1416" w:type="dxa"/>
          </w:tcPr>
          <w:p w14:paraId="02A3EBA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5946FD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green vegetable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933C7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D84466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.7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8E9438" w14:textId="6741AB3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4 (0.37–0.5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D91345" w14:textId="4E34F1C8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5 (0.38–0.53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0C4F942" w14:textId="20E841D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6 (0.47–0.67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9B45D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D36CBF" w14:textId="5A15F91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3FFD03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.0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7E31542" w14:textId="0AB3192D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8–0.88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DB371EC" w14:textId="716043AE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9 (0.51–0.6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2648C5" w14:textId="58B6300C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6–0.63)</w:t>
            </w:r>
          </w:p>
        </w:tc>
      </w:tr>
      <w:tr w:rsidR="007407D4" w:rsidRPr="00D70904" w14:paraId="30E39CF2" w14:textId="77777777" w:rsidTr="00F145AB">
        <w:trPr>
          <w:trHeight w:val="20"/>
        </w:trPr>
        <w:tc>
          <w:tcPr>
            <w:tcW w:w="1416" w:type="dxa"/>
          </w:tcPr>
          <w:p w14:paraId="6495152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659F5E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43B6C3F" w14:textId="2EFA515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6B471B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37C837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 (0.68–1.0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ACBD5A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5–0.9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8D1343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5–0.9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CC670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898B9CD" w14:textId="540FD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61CD3E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AFA041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 (0.66–0.91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47B783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3 (0.73–0.9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FBEAC4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62A23C3B" w14:textId="77777777" w:rsidTr="00F145AB">
        <w:trPr>
          <w:trHeight w:val="20"/>
        </w:trPr>
        <w:tc>
          <w:tcPr>
            <w:tcW w:w="1416" w:type="dxa"/>
          </w:tcPr>
          <w:p w14:paraId="2708CD8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C07C5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dish Kimchi (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Kkakdugi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c.)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4E6E20F1" w14:textId="16FB167F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71F29E81" w14:textId="399AD38A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3B7BCB8" w14:textId="03B220F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3ACF8A14" w14:textId="63A75050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46F0F3B0" w14:textId="24C0E9D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C1794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D56B0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6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1CD370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8C5E33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6 (0.58–0.76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AA614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5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5622E9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69)</w:t>
            </w:r>
          </w:p>
        </w:tc>
      </w:tr>
      <w:tr w:rsidR="007407D4" w:rsidRPr="00D70904" w14:paraId="081BAA93" w14:textId="77777777" w:rsidTr="00F145AB">
        <w:trPr>
          <w:trHeight w:val="20"/>
        </w:trPr>
        <w:tc>
          <w:tcPr>
            <w:tcW w:w="1416" w:type="dxa"/>
          </w:tcPr>
          <w:p w14:paraId="04ED9A6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A49E5C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Kimchi (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akimchi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Kodulbbagi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atkimchi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0017E4D" w14:textId="31D584F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4573CD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1C6017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1 (0.34–0.50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432E14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4 (0.54–0.7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EF98A0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0 (0.42–0.59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32216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C39A452" w14:textId="675B6E05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61C783" w14:textId="399891AE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242FD1D2" w14:textId="2D198E36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599127F9" w14:textId="48718AD4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30B76EA0" w14:textId="46E7BF5B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36AE7E52" w14:textId="77777777" w:rsidTr="00F145AB">
        <w:trPr>
          <w:trHeight w:val="20"/>
        </w:trPr>
        <w:tc>
          <w:tcPr>
            <w:tcW w:w="1416" w:type="dxa"/>
          </w:tcPr>
          <w:p w14:paraId="286B709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vone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CCB2A9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een pepper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92EE07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66612B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4E9D0E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3 (0.61–0.88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8FEF0B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4 (0.62–0.89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765D0C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 (0.71–1.04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067D5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043F4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0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9FCBFF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.4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05C540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 (0.78–1.02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102AF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9 (0.41–0.5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44E30A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5–0.90)</w:t>
            </w:r>
          </w:p>
        </w:tc>
      </w:tr>
      <w:tr w:rsidR="007407D4" w:rsidRPr="00D70904" w14:paraId="27E0C833" w14:textId="77777777" w:rsidTr="00F145AB">
        <w:trPr>
          <w:trHeight w:val="20"/>
        </w:trPr>
        <w:tc>
          <w:tcPr>
            <w:tcW w:w="1416" w:type="dxa"/>
          </w:tcPr>
          <w:p w14:paraId="5F30D3F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F40DC8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ngerin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6594EE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34092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64FB08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4–0.8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A32F31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0 (0.33–0.49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FA4BC5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2 (0.61–0.86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D9CFD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071F2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4440AC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15DDF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4 (0.56–0.74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966BE2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5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98F44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2 (0.70–0.96)</w:t>
            </w:r>
          </w:p>
        </w:tc>
      </w:tr>
      <w:tr w:rsidR="007407D4" w:rsidRPr="00D70904" w14:paraId="463646FF" w14:textId="77777777" w:rsidTr="00F145AB">
        <w:trPr>
          <w:trHeight w:val="20"/>
        </w:trPr>
        <w:tc>
          <w:tcPr>
            <w:tcW w:w="1416" w:type="dxa"/>
          </w:tcPr>
          <w:p w14:paraId="756D160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4F3120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Kimchi, </w:t>
            </w:r>
            <w:proofErr w:type="spellStart"/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echu</w:t>
            </w:r>
            <w:proofErr w:type="spellEnd"/>
            <w:r w:rsidRPr="00D70904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-kimchi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C06E68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.1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C61F4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ABECD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5 (0.79–1.15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4AAF25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3 (0.25–0.42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D1ED5F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9 (1.03–1.6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02EB4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07C88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2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A4811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4F939F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0.89–1.18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83217D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4 (0.37–0.5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CA76A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8 (1.06–1.54)</w:t>
            </w:r>
          </w:p>
        </w:tc>
      </w:tr>
      <w:tr w:rsidR="007407D4" w:rsidRPr="00D70904" w14:paraId="7E86F9F2" w14:textId="77777777" w:rsidTr="00F145AB">
        <w:trPr>
          <w:trHeight w:val="20"/>
        </w:trPr>
        <w:tc>
          <w:tcPr>
            <w:tcW w:w="1416" w:type="dxa"/>
          </w:tcPr>
          <w:p w14:paraId="2B4E812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BE5B5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ange/orang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C2D0BB" w14:textId="43A4E5D1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ECE4B5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B2DCF7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21 (0.12–0.37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7C767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68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CD9D7F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6–0.92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403BE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7463CD2" w14:textId="2811620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C98178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1CBB50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7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EED2B8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9 (0.52–0.6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ACC82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4751A8D0" w14:textId="77777777" w:rsidTr="00F145AB">
        <w:trPr>
          <w:trHeight w:val="20"/>
        </w:trPr>
        <w:tc>
          <w:tcPr>
            <w:tcW w:w="1416" w:type="dxa"/>
          </w:tcPr>
          <w:p w14:paraId="1B2FB63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vanone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06D6A9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ngerin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09FE9B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1D5114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04B2C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4–0.8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4C2C6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0 (0.33–0.49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E51362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2 (0.61–0.86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97470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8C3DF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.0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933157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3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CA2D3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4 (0.56–0.74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34CA4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5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3FF97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2 (0.70–0.96)</w:t>
            </w:r>
          </w:p>
        </w:tc>
      </w:tr>
      <w:tr w:rsidR="007407D4" w:rsidRPr="00D70904" w14:paraId="7DBB7EA8" w14:textId="77777777" w:rsidTr="00F145AB">
        <w:trPr>
          <w:trHeight w:val="20"/>
        </w:trPr>
        <w:tc>
          <w:tcPr>
            <w:tcW w:w="1416" w:type="dxa"/>
          </w:tcPr>
          <w:p w14:paraId="22C60CF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EBBAD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apes/grapes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6CA26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9F1566" w14:textId="3DE9D3D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404A49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2 (0.43–0.6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2A6FE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414866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74025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789B76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7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94E3D1D" w14:textId="4E700B1C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98B790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AF906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4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843D7D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2)</w:t>
            </w:r>
          </w:p>
        </w:tc>
      </w:tr>
      <w:tr w:rsidR="007407D4" w:rsidRPr="00D70904" w14:paraId="1CA00AFD" w14:textId="77777777" w:rsidTr="00F145AB">
        <w:trPr>
          <w:trHeight w:val="20"/>
        </w:trPr>
        <w:tc>
          <w:tcPr>
            <w:tcW w:w="1416" w:type="dxa"/>
          </w:tcPr>
          <w:p w14:paraId="1CF6FE6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8A633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ange/orang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A0C74B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AE589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.1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EB60A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22 (0.13–0.3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AE8249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7 (0.48–0.67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6D1601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6–0.92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614AD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4821D1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.0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A39BA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.2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983A4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8 (0.49–0.7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FF938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9 (0.52–0.68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CA5EB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41BAB18D" w14:textId="77777777" w:rsidTr="00F145AB">
        <w:trPr>
          <w:trHeight w:val="20"/>
        </w:trPr>
        <w:tc>
          <w:tcPr>
            <w:tcW w:w="1416" w:type="dxa"/>
          </w:tcPr>
          <w:p w14:paraId="42D25F7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avan-3-ol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BA4D34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4A71D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FCE75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42F57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 (0.68–1.0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CF339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6 (0.65–0.9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EFBEB0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5–0.9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74089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B7B5B2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.3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64EB7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AB121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6–0.91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5E1197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3 (0.73–0.9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9A339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</w:tr>
      <w:tr w:rsidR="007407D4" w:rsidRPr="00D70904" w14:paraId="0BF0FC57" w14:textId="77777777" w:rsidTr="00F145AB">
        <w:trPr>
          <w:trHeight w:val="20"/>
        </w:trPr>
        <w:tc>
          <w:tcPr>
            <w:tcW w:w="1416" w:type="dxa"/>
          </w:tcPr>
          <w:p w14:paraId="323A4BC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17B190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apes/grapes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A7B9FF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3B4CE0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A51AFA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2 (0.43–0.6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ACD495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083E2C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A0BB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7552FD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18F0F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9E0435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B8428C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4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81C979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2)</w:t>
            </w:r>
          </w:p>
        </w:tc>
      </w:tr>
      <w:tr w:rsidR="007407D4" w:rsidRPr="00D70904" w14:paraId="03CE7803" w14:textId="77777777" w:rsidTr="00F145AB">
        <w:trPr>
          <w:trHeight w:val="20"/>
        </w:trPr>
        <w:tc>
          <w:tcPr>
            <w:tcW w:w="1416" w:type="dxa"/>
          </w:tcPr>
          <w:p w14:paraId="370D3FB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522C7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rapes/grapes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580BB0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93E7A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.1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32B42C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2 (0.43–0.6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DAE3E0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8DD1E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B987F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7A1154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.2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9B9E76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.3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EF7DD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8–0.9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DBB5AA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3 (0.54–0.73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7917F5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2)</w:t>
            </w:r>
          </w:p>
        </w:tc>
      </w:tr>
      <w:tr w:rsidR="007407D4" w:rsidRPr="00D70904" w14:paraId="0F37D233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22DEAAF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5350743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awberrie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5087DA5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4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06D1275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20DDCF6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786A63C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0 (0.50–0.72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2481CBF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4–0.9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279948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2D43A67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17559ED0" w14:textId="3B67199F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4ABA4FE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4 (0.64–0.85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68982F8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0 (0.69–0.9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31651DD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3 (0.70–0.97)</w:t>
            </w:r>
          </w:p>
        </w:tc>
      </w:tr>
      <w:tr w:rsidR="007407D4" w:rsidRPr="00D70904" w14:paraId="781F15E2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6B87AE5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4F391CB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pple/appl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5D0EBCB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1969BEF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8CF324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9 (0.41–0.5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FC91BB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3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31385B3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1 (0.34–0.50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0F7DB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1F565BDA" w14:textId="7D4ECA8A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4F0E7E8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7A18F40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4 (0.73–0.96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2A57B65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3–0.71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01FA3DB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8 (0.58–0.81)</w:t>
            </w:r>
          </w:p>
        </w:tc>
      </w:tr>
      <w:tr w:rsidR="007407D4" w:rsidRPr="00D70904" w14:paraId="58ADD8B4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5B976EF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oflavones</w:t>
            </w: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5B89183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fu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3572634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0056585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.0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B88673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0 (0.67–0.95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AEB64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 (0.73–1.0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038A7FD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1 (0.58–0.87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576A2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7B90F1B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0295DF0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.0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4A992E5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9 (0.60–0.80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7194691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 (0.77–1.0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658FCCB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7 (0.65–0.91)</w:t>
            </w:r>
          </w:p>
        </w:tc>
      </w:tr>
      <w:tr w:rsidR="007407D4" w:rsidRPr="00D70904" w14:paraId="2A7B27EE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205F692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0750D482" w14:textId="52BD11E8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rmented soybean products</w:t>
            </w: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42F5379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1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5461CCA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46F5231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 (0.77–1.10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4550364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 (0.75–1.08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313FCEA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 (0.76–1.11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7E7129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76C005D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3FADCA5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0937A04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7 (0.84–1.12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360D951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 (0.76–1.01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421E965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 (0.77–1.04)</w:t>
            </w:r>
          </w:p>
        </w:tc>
      </w:tr>
      <w:tr w:rsidR="007407D4" w:rsidRPr="00D70904" w14:paraId="63016FA1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51B7AD8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0E87F1C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oked rice with multi-grain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10521BF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39074B3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67DE36B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8 (0.31–0.46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52E5858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0 (0.60–0.82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4A40B30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F221B9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4A8870B4" w14:textId="3A64E233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6F5879D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3047F046" w14:textId="4B468E1A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52D970F0" w14:textId="6CC6518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7ACE9A46" w14:textId="0F32E9A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55C7D42A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49246B9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1540ACF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oked rice with bean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6D3763A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00F6F02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.1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1C681D5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9 (0.58–0.84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613AD1F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28961F5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23D926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2F26DAB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00A1F2D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9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5FED800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5 (0.57–0.75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3554DA7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134EEC3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7407D4" w:rsidRPr="00D70904" w14:paraId="113E38FC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6E232A3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561793D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ybeans/soybeans cooked in soy sau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618E7AF0" w14:textId="2F3AB9A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320F240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09E4F38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0 (0.22–0.40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2F5F98F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0 (0.51–0.71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017B756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1 (0.60–0.83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852A83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160BEC46" w14:textId="7AF143E2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6273F18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150689F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27 (0.21–0.35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36E67C4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6 (0.58–0.75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433988B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3–0.70)</w:t>
            </w:r>
          </w:p>
        </w:tc>
      </w:tr>
      <w:tr w:rsidR="007407D4" w:rsidRPr="00D70904" w14:paraId="0516966F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1B1CDBF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proofErr w:type="spellStart"/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3D30347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ple/apple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7D5A15A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03FE29C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4896478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0 (0.42–0.59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48421C3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6–0.64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2B42647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42 (0.34–0.50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D142EC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7A54299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.9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09CC6BC3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.1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024ECC8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4 (0.73–0.96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2408B20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3–0.71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7CA29AB9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8 (0.58–0.81)</w:t>
            </w:r>
          </w:p>
        </w:tc>
      </w:tr>
      <w:tr w:rsidR="007407D4" w:rsidRPr="00D70904" w14:paraId="4B60605F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4E95D11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6483B5C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pes/grapes juice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2BE24DC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23CE3F4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3A5F6AC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2 (0.43–0.62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79902D2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54 (0.45–0.65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2B2141B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5)</w:t>
            </w: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5E27F1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4D317F8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.7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7EF5208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1CEE8CE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9 (0.69–0.91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06A03F1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4–0.7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4CA0AED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1 (0.52–0.71)</w:t>
            </w:r>
          </w:p>
        </w:tc>
      </w:tr>
      <w:tr w:rsidR="007407D4" w:rsidRPr="00D70904" w14:paraId="60E0329B" w14:textId="77777777" w:rsidTr="00F145AB">
        <w:trPr>
          <w:trHeight w:val="20"/>
        </w:trPr>
        <w:tc>
          <w:tcPr>
            <w:tcW w:w="1416" w:type="dxa"/>
            <w:shd w:val="clear" w:color="auto" w:fill="auto"/>
          </w:tcPr>
          <w:p w14:paraId="4B5DF66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tcMar>
              <w:left w:w="0" w:type="dxa"/>
              <w:right w:w="0" w:type="dxa"/>
            </w:tcMar>
          </w:tcPr>
          <w:p w14:paraId="6EC38C3C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oked rice with multi-grains</w:t>
            </w:r>
          </w:p>
        </w:tc>
        <w:tc>
          <w:tcPr>
            <w:tcW w:w="1063" w:type="dxa"/>
            <w:shd w:val="clear" w:color="auto" w:fill="auto"/>
            <w:tcMar>
              <w:left w:w="0" w:type="dxa"/>
              <w:right w:w="0" w:type="dxa"/>
            </w:tcMar>
          </w:tcPr>
          <w:p w14:paraId="5EE7D56D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</w:tcPr>
          <w:p w14:paraId="7EF3ABB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650F3B48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9 (0.32–0.48)</w:t>
            </w:r>
          </w:p>
        </w:tc>
        <w:tc>
          <w:tcPr>
            <w:tcW w:w="1224" w:type="dxa"/>
            <w:shd w:val="clear" w:color="auto" w:fill="auto"/>
            <w:tcMar>
              <w:left w:w="0" w:type="dxa"/>
              <w:right w:w="0" w:type="dxa"/>
            </w:tcMar>
          </w:tcPr>
          <w:p w14:paraId="1462352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8 (0.58–0.80)</w:t>
            </w:r>
          </w:p>
        </w:tc>
        <w:tc>
          <w:tcPr>
            <w:tcW w:w="1238" w:type="dxa"/>
            <w:shd w:val="clear" w:color="auto" w:fill="auto"/>
            <w:tcMar>
              <w:left w:w="0" w:type="dxa"/>
              <w:right w:w="0" w:type="dxa"/>
            </w:tcMar>
          </w:tcPr>
          <w:p w14:paraId="169E5757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8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389583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tcMar>
              <w:left w:w="0" w:type="dxa"/>
              <w:right w:w="0" w:type="dxa"/>
            </w:tcMar>
          </w:tcPr>
          <w:p w14:paraId="570AAF0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0</w:t>
            </w:r>
          </w:p>
        </w:tc>
        <w:tc>
          <w:tcPr>
            <w:tcW w:w="1190" w:type="dxa"/>
            <w:shd w:val="clear" w:color="auto" w:fill="auto"/>
            <w:tcMar>
              <w:left w:w="0" w:type="dxa"/>
              <w:right w:w="0" w:type="dxa"/>
            </w:tcMar>
          </w:tcPr>
          <w:p w14:paraId="4FEA0A2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shd w:val="clear" w:color="auto" w:fill="auto"/>
            <w:tcMar>
              <w:left w:w="0" w:type="dxa"/>
              <w:right w:w="0" w:type="dxa"/>
            </w:tcMar>
          </w:tcPr>
          <w:p w14:paraId="6093FC6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36 (0.31–0.41)</w:t>
            </w:r>
          </w:p>
        </w:tc>
        <w:tc>
          <w:tcPr>
            <w:tcW w:w="1476" w:type="dxa"/>
            <w:shd w:val="clear" w:color="auto" w:fill="auto"/>
            <w:tcMar>
              <w:left w:w="0" w:type="dxa"/>
              <w:right w:w="0" w:type="dxa"/>
            </w:tcMar>
          </w:tcPr>
          <w:p w14:paraId="28475995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3 (0.64–0.82)</w:t>
            </w:r>
          </w:p>
        </w:tc>
        <w:tc>
          <w:tcPr>
            <w:tcW w:w="1380" w:type="dxa"/>
            <w:shd w:val="clear" w:color="auto" w:fill="auto"/>
            <w:tcMar>
              <w:left w:w="0" w:type="dxa"/>
              <w:right w:w="0" w:type="dxa"/>
            </w:tcMar>
          </w:tcPr>
          <w:p w14:paraId="54447242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7407D4" w:rsidRPr="00D70904" w14:paraId="67F314D7" w14:textId="77777777" w:rsidTr="00F145AB">
        <w:trPr>
          <w:trHeight w:val="246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4023BF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B0F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C3AD3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wberrie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D967E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730C77" w14:textId="14C63DD9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B1F00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2 (0.52–0.74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51D1E6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60 (0.50–0.72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EE357B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8 (0.64–0.95)</w:t>
            </w:r>
          </w:p>
        </w:tc>
        <w:tc>
          <w:tcPr>
            <w:tcW w:w="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8669C0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93E22F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591371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4BC53E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3 (0.63–0.85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DACAA4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79 (0.69–0.92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9CDDBA" w14:textId="77777777" w:rsidR="007407D4" w:rsidRPr="00D70904" w:rsidRDefault="007407D4" w:rsidP="007407D4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D70904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.82 (0.70–0.96)</w:t>
            </w:r>
          </w:p>
        </w:tc>
      </w:tr>
    </w:tbl>
    <w:p w14:paraId="73736800" w14:textId="7D93425A" w:rsidR="00C44E36" w:rsidRPr="00D70904" w:rsidRDefault="006C2640" w:rsidP="00343A0C">
      <w:pPr>
        <w:pStyle w:val="a6"/>
        <w:wordWrap/>
        <w:snapToGrid w:val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eastAsia="맑은 고딕" w:hAnsi="Times New Roman" w:cs="Times New Roman"/>
          <w:szCs w:val="20"/>
        </w:rPr>
        <w:t>MetS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metabolic syndrome; VCE, vitamin C equivalents; </w:t>
      </w:r>
      <w:proofErr w:type="spellStart"/>
      <w:r>
        <w:rPr>
          <w:rFonts w:ascii="Times New Roman" w:eastAsia="맑은 고딕" w:hAnsi="Times New Roman" w:cs="Times New Roman"/>
          <w:szCs w:val="20"/>
        </w:rPr>
        <w:t>dTAC</w:t>
      </w:r>
      <w:proofErr w:type="spellEnd"/>
      <w:r>
        <w:rPr>
          <w:rFonts w:ascii="Times New Roman" w:eastAsia="맑은 고딕" w:hAnsi="Times New Roman" w:cs="Times New Roman"/>
          <w:szCs w:val="20"/>
        </w:rPr>
        <w:t>, dietary total antioxidant capacity</w:t>
      </w:r>
      <w:r w:rsidR="007407D4">
        <w:rPr>
          <w:rFonts w:ascii="Times New Roman" w:eastAsia="맑은 고딕" w:hAnsi="Times New Roman" w:cs="Times New Roman"/>
          <w:szCs w:val="20"/>
        </w:rPr>
        <w:t>; Q, quartile.</w:t>
      </w:r>
      <w:r w:rsidR="00C44E36" w:rsidRPr="00D70904">
        <w:rPr>
          <w:rFonts w:ascii="Times New Roman" w:hAnsi="Times New Roman" w:cs="Times New Roman"/>
          <w:szCs w:val="20"/>
        </w:rPr>
        <w:t xml:space="preserve"> </w:t>
      </w:r>
    </w:p>
    <w:p w14:paraId="4BAE619B" w14:textId="15656ECF" w:rsidR="00C44E36" w:rsidRPr="00D70904" w:rsidRDefault="00B40EB9" w:rsidP="00C44E36">
      <w:pPr>
        <w:pStyle w:val="a6"/>
        <w:jc w:val="left"/>
        <w:rPr>
          <w:rFonts w:ascii="Times New Roman" w:hAnsi="Times New Roman" w:cs="Times New Roman"/>
          <w:szCs w:val="20"/>
        </w:rPr>
      </w:pPr>
      <w:r w:rsidRPr="00D70904">
        <w:rPr>
          <w:rFonts w:ascii="Times New Roman" w:hAnsi="Times New Roman" w:cs="Times New Roman"/>
          <w:szCs w:val="20"/>
        </w:rPr>
        <w:t>IRRs were obtained by m</w:t>
      </w:r>
      <w:r w:rsidR="00C44E36" w:rsidRPr="00D70904">
        <w:rPr>
          <w:rFonts w:ascii="Times New Roman" w:hAnsi="Times New Roman" w:cs="Times New Roman"/>
          <w:szCs w:val="20"/>
        </w:rPr>
        <w:t xml:space="preserve">ultivariable model </w:t>
      </w:r>
      <w:r w:rsidRPr="00D70904">
        <w:rPr>
          <w:rFonts w:ascii="Times New Roman" w:hAnsi="Times New Roman" w:cs="Times New Roman"/>
          <w:szCs w:val="20"/>
        </w:rPr>
        <w:t>after adjusting</w:t>
      </w:r>
      <w:r w:rsidR="00C44E36" w:rsidRPr="00D70904">
        <w:rPr>
          <w:rFonts w:ascii="Times New Roman" w:hAnsi="Times New Roman" w:cs="Times New Roman"/>
          <w:szCs w:val="20"/>
        </w:rPr>
        <w:t xml:space="preserve"> for age (years), higher education level (≥12 years), regular exercise (≥3 times/</w:t>
      </w:r>
      <w:proofErr w:type="spellStart"/>
      <w:r w:rsidR="001D13A8">
        <w:rPr>
          <w:rFonts w:ascii="Times New Roman" w:hAnsi="Times New Roman" w:cs="Times New Roman"/>
          <w:szCs w:val="20"/>
        </w:rPr>
        <w:t>wk</w:t>
      </w:r>
      <w:proofErr w:type="spellEnd"/>
      <w:r w:rsidR="00C44E36" w:rsidRPr="00D70904">
        <w:rPr>
          <w:rFonts w:ascii="Times New Roman" w:hAnsi="Times New Roman" w:cs="Times New Roman"/>
          <w:szCs w:val="20"/>
        </w:rPr>
        <w:t xml:space="preserve"> for ≥30 min/session), smoking (current/pass/non-smokers for men and current/non-smokers for women), drinking status (yes or no), body mass index (</w:t>
      </w:r>
      <w:r w:rsidR="00F145AB" w:rsidRPr="00D70904">
        <w:rPr>
          <w:rFonts w:ascii="Times New Roman" w:hAnsi="Times New Roman" w:cs="Times New Roman"/>
          <w:szCs w:val="20"/>
        </w:rPr>
        <w:t>kg/m</w:t>
      </w:r>
      <w:r w:rsidR="00F145AB" w:rsidRPr="00D70904">
        <w:rPr>
          <w:rFonts w:ascii="Times New Roman" w:hAnsi="Times New Roman" w:cs="Times New Roman"/>
          <w:szCs w:val="20"/>
          <w:vertAlign w:val="superscript"/>
        </w:rPr>
        <w:t>2</w:t>
      </w:r>
      <w:r w:rsidR="00C44E36" w:rsidRPr="00D70904">
        <w:rPr>
          <w:rFonts w:ascii="Times New Roman" w:hAnsi="Times New Roman" w:cs="Times New Roman"/>
          <w:szCs w:val="20"/>
        </w:rPr>
        <w:t>), and total energy intake (kcal/day), glycemic index (GI), calcium (mg/day), fiber (g/day), magnesium (mg/day), and sodium (mg</w:t>
      </w:r>
      <w:r w:rsidR="00C44E36" w:rsidRPr="00D70904">
        <w:rPr>
          <w:rFonts w:ascii="Times New Roman" w:eastAsia="맑은 고딕" w:hAnsi="Times New Roman" w:cs="Times New Roman"/>
          <w:szCs w:val="20"/>
        </w:rPr>
        <w:t xml:space="preserve">/day) in men and </w:t>
      </w:r>
      <w:r w:rsidR="00C44E36" w:rsidRPr="00D70904">
        <w:rPr>
          <w:rFonts w:ascii="Times New Roman" w:hAnsi="Times New Roman" w:cs="Times New Roman"/>
          <w:szCs w:val="20"/>
        </w:rPr>
        <w:t>women.</w:t>
      </w:r>
    </w:p>
    <w:p w14:paraId="7BE35A10" w14:textId="0EE7BCB9" w:rsidR="00C44E36" w:rsidRPr="00D70904" w:rsidRDefault="00B40EB9" w:rsidP="00C44E36">
      <w:pPr>
        <w:pStyle w:val="a6"/>
        <w:jc w:val="left"/>
        <w:rPr>
          <w:rFonts w:ascii="Times New Roman" w:hAnsi="Times New Roman" w:cs="Times New Roman"/>
          <w:szCs w:val="20"/>
        </w:rPr>
      </w:pPr>
      <w:r w:rsidRPr="00D70904">
        <w:rPr>
          <w:rFonts w:ascii="Times New Roman" w:hAnsi="Times New Roman" w:cs="Times New Roman"/>
          <w:szCs w:val="20"/>
          <w:vertAlign w:val="superscript"/>
        </w:rPr>
        <w:t>1</w:t>
      </w:r>
      <w:r w:rsidR="00E143C4" w:rsidRPr="00D70904">
        <w:rPr>
          <w:rFonts w:ascii="Times New Roman" w:hAnsi="Times New Roman" w:cs="Times New Roman"/>
          <w:szCs w:val="20"/>
        </w:rPr>
        <w:t>Only f</w:t>
      </w:r>
      <w:r w:rsidR="00C44E36" w:rsidRPr="00D70904">
        <w:rPr>
          <w:rFonts w:ascii="Times New Roman" w:hAnsi="Times New Roman" w:cs="Times New Roman"/>
          <w:szCs w:val="20"/>
        </w:rPr>
        <w:t>ood items contribut</w:t>
      </w:r>
      <w:r w:rsidR="00E143C4" w:rsidRPr="00D70904">
        <w:rPr>
          <w:rFonts w:ascii="Times New Roman" w:hAnsi="Times New Roman" w:cs="Times New Roman"/>
          <w:szCs w:val="20"/>
        </w:rPr>
        <w:t>ed</w:t>
      </w:r>
      <w:r w:rsidR="00C44E36" w:rsidRPr="00D70904">
        <w:rPr>
          <w:rFonts w:ascii="Times New Roman" w:hAnsi="Times New Roman" w:cs="Times New Roman"/>
          <w:szCs w:val="20"/>
        </w:rPr>
        <w:t xml:space="preserve"> </w:t>
      </w:r>
      <w:r w:rsidR="00C44E36" w:rsidRPr="00D70904">
        <w:rPr>
          <w:rFonts w:ascii="Times New Roman" w:eastAsia="맑은 고딕" w:hAnsi="Times New Roman" w:cs="Times New Roman"/>
          <w:szCs w:val="20"/>
        </w:rPr>
        <w:t>≥</w:t>
      </w:r>
      <w:r w:rsidR="00C44E36" w:rsidRPr="00D70904">
        <w:rPr>
          <w:rFonts w:ascii="Times New Roman" w:hAnsi="Times New Roman" w:cs="Times New Roman"/>
          <w:szCs w:val="20"/>
        </w:rPr>
        <w:t xml:space="preserve">10% </w:t>
      </w:r>
      <w:r w:rsidR="00E143C4" w:rsidRPr="00D70904">
        <w:rPr>
          <w:rFonts w:ascii="Times New Roman" w:hAnsi="Times New Roman" w:cs="Times New Roman"/>
          <w:szCs w:val="20"/>
        </w:rPr>
        <w:t xml:space="preserve">of either </w:t>
      </w:r>
      <w:r w:rsidR="0003729F" w:rsidRPr="00D70904">
        <w:rPr>
          <w:rFonts w:ascii="Times New Roman" w:hAnsi="Times New Roman" w:cs="Times New Roman"/>
          <w:szCs w:val="20"/>
        </w:rPr>
        <w:t xml:space="preserve">intake or variation of </w:t>
      </w:r>
      <w:proofErr w:type="spellStart"/>
      <w:r w:rsidR="00C44E36" w:rsidRPr="00D70904">
        <w:rPr>
          <w:rFonts w:ascii="Times New Roman" w:hAnsi="Times New Roman" w:cs="Times New Roman"/>
          <w:szCs w:val="20"/>
        </w:rPr>
        <w:t>dTAC</w:t>
      </w:r>
      <w:proofErr w:type="spellEnd"/>
      <w:r w:rsidR="00E143C4" w:rsidRPr="00D70904">
        <w:rPr>
          <w:rFonts w:ascii="Times New Roman" w:hAnsi="Times New Roman" w:cs="Times New Roman"/>
          <w:szCs w:val="20"/>
        </w:rPr>
        <w:t xml:space="preserve"> and antioxidants</w:t>
      </w:r>
      <w:r w:rsidR="00C44E36" w:rsidRPr="00D70904">
        <w:rPr>
          <w:rFonts w:ascii="Times New Roman" w:hAnsi="Times New Roman" w:cs="Times New Roman"/>
          <w:szCs w:val="20"/>
        </w:rPr>
        <w:t xml:space="preserve"> are shown</w:t>
      </w:r>
      <w:r w:rsidR="00E143C4" w:rsidRPr="00D70904">
        <w:rPr>
          <w:rFonts w:ascii="Times New Roman" w:hAnsi="Times New Roman" w:cs="Times New Roman"/>
          <w:szCs w:val="20"/>
        </w:rPr>
        <w:t>.</w:t>
      </w:r>
    </w:p>
    <w:p w14:paraId="5C030116" w14:textId="2892AECD" w:rsidR="00C44E36" w:rsidRPr="00D70904" w:rsidRDefault="00B40EB9" w:rsidP="00C44E36">
      <w:pPr>
        <w:pStyle w:val="a6"/>
        <w:jc w:val="left"/>
        <w:rPr>
          <w:rFonts w:ascii="Times New Roman" w:hAnsi="Times New Roman" w:cs="Times New Roman"/>
          <w:szCs w:val="20"/>
        </w:rPr>
      </w:pPr>
      <w:r w:rsidRPr="00D70904">
        <w:rPr>
          <w:rFonts w:ascii="Times New Roman" w:hAnsi="Times New Roman" w:cs="Times New Roman"/>
          <w:szCs w:val="20"/>
          <w:vertAlign w:val="superscript"/>
        </w:rPr>
        <w:t>2</w:t>
      </w:r>
      <w:r w:rsidR="0003729F" w:rsidRPr="00D70904">
        <w:rPr>
          <w:rFonts w:ascii="Times New Roman" w:hAnsi="Times New Roman" w:cs="Times New Roman"/>
          <w:szCs w:val="20"/>
        </w:rPr>
        <w:t>Variation (%) was p</w:t>
      </w:r>
      <w:r w:rsidR="00C44E36" w:rsidRPr="00D70904">
        <w:rPr>
          <w:rFonts w:ascii="Times New Roman" w:hAnsi="Times New Roman" w:cs="Times New Roman"/>
          <w:szCs w:val="20"/>
        </w:rPr>
        <w:t>artial r</w:t>
      </w:r>
      <w:r w:rsidR="00C44E36" w:rsidRPr="00D70904">
        <w:rPr>
          <w:rFonts w:ascii="Times New Roman" w:hAnsi="Times New Roman" w:cs="Times New Roman"/>
          <w:szCs w:val="20"/>
          <w:vertAlign w:val="superscript"/>
        </w:rPr>
        <w:t>2</w:t>
      </w:r>
      <w:r w:rsidR="00C44E36" w:rsidRPr="00D70904">
        <w:rPr>
          <w:rFonts w:ascii="Times New Roman" w:hAnsi="Times New Roman" w:cs="Times New Roman"/>
          <w:szCs w:val="20"/>
        </w:rPr>
        <w:t xml:space="preserve"> </w:t>
      </w:r>
      <w:r w:rsidR="0003729F" w:rsidRPr="00D70904">
        <w:rPr>
          <w:rFonts w:ascii="Times New Roman" w:hAnsi="Times New Roman" w:cs="Times New Roman"/>
          <w:szCs w:val="20"/>
        </w:rPr>
        <w:t xml:space="preserve">obtained </w:t>
      </w:r>
      <w:r w:rsidR="00C44E36" w:rsidRPr="00D70904">
        <w:rPr>
          <w:rFonts w:ascii="Times New Roman" w:hAnsi="Times New Roman" w:cs="Times New Roman"/>
          <w:szCs w:val="20"/>
        </w:rPr>
        <w:t xml:space="preserve">from the multiple stepwise regression using </w:t>
      </w:r>
      <w:proofErr w:type="spellStart"/>
      <w:r w:rsidR="00C44E36" w:rsidRPr="00D70904">
        <w:rPr>
          <w:rFonts w:ascii="Times New Roman" w:hAnsi="Times New Roman" w:cs="Times New Roman"/>
          <w:szCs w:val="20"/>
        </w:rPr>
        <w:t>dTAC</w:t>
      </w:r>
      <w:proofErr w:type="spellEnd"/>
      <w:r w:rsidR="00C44E36" w:rsidRPr="00D70904">
        <w:rPr>
          <w:rFonts w:ascii="Times New Roman" w:hAnsi="Times New Roman" w:cs="Times New Roman"/>
          <w:szCs w:val="20"/>
        </w:rPr>
        <w:t xml:space="preserve"> </w:t>
      </w:r>
      <w:r w:rsidR="0003729F" w:rsidRPr="00D70904">
        <w:rPr>
          <w:rFonts w:ascii="Times New Roman" w:hAnsi="Times New Roman" w:cs="Times New Roman"/>
          <w:szCs w:val="20"/>
        </w:rPr>
        <w:t>or</w:t>
      </w:r>
      <w:r w:rsidR="00C44E36" w:rsidRPr="00D70904">
        <w:rPr>
          <w:rFonts w:ascii="Times New Roman" w:hAnsi="Times New Roman" w:cs="Times New Roman"/>
          <w:szCs w:val="20"/>
        </w:rPr>
        <w:t xml:space="preserve"> each antioxidant as dependent variable and antioxidant capacity or each antioxidant</w:t>
      </w:r>
      <w:r w:rsidR="0003729F" w:rsidRPr="00D70904">
        <w:rPr>
          <w:rFonts w:ascii="Times New Roman" w:hAnsi="Times New Roman" w:cs="Times New Roman"/>
          <w:szCs w:val="20"/>
        </w:rPr>
        <w:t xml:space="preserve"> intake</w:t>
      </w:r>
      <w:r w:rsidR="00C44E36" w:rsidRPr="00D70904">
        <w:rPr>
          <w:rFonts w:ascii="Times New Roman" w:hAnsi="Times New Roman" w:cs="Times New Roman"/>
          <w:szCs w:val="20"/>
        </w:rPr>
        <w:t xml:space="preserve"> from each food item as independent variable</w:t>
      </w:r>
      <w:r w:rsidR="0003729F" w:rsidRPr="00D70904">
        <w:rPr>
          <w:rFonts w:ascii="Times New Roman" w:hAnsi="Times New Roman" w:cs="Times New Roman"/>
          <w:szCs w:val="20"/>
        </w:rPr>
        <w:t>s</w:t>
      </w:r>
      <w:r w:rsidR="00C44E36" w:rsidRPr="00D70904">
        <w:rPr>
          <w:rFonts w:ascii="Times New Roman" w:hAnsi="Times New Roman" w:cs="Times New Roman"/>
          <w:szCs w:val="20"/>
        </w:rPr>
        <w:t>.</w:t>
      </w:r>
    </w:p>
    <w:p w14:paraId="6231862A" w14:textId="3A22444A" w:rsidR="00E143C4" w:rsidRPr="00C44E36" w:rsidRDefault="00B40EB9" w:rsidP="00847C7A">
      <w:pPr>
        <w:pStyle w:val="a6"/>
        <w:jc w:val="left"/>
        <w:rPr>
          <w:rFonts w:ascii="Times New Roman" w:hAnsi="Times New Roman" w:cs="Times New Roman"/>
          <w:bCs/>
          <w:szCs w:val="20"/>
        </w:rPr>
      </w:pPr>
      <w:r w:rsidRPr="00D70904">
        <w:rPr>
          <w:rFonts w:ascii="Times New Roman" w:hAnsi="Times New Roman" w:cs="Times New Roman"/>
          <w:vertAlign w:val="superscript"/>
        </w:rPr>
        <w:t>3</w:t>
      </w:r>
      <w:r w:rsidR="00C44E36" w:rsidRPr="00D70904">
        <w:rPr>
          <w:rFonts w:ascii="Times New Roman" w:hAnsi="Times New Roman" w:cs="Times New Roman"/>
        </w:rPr>
        <w:t xml:space="preserve">Fermented soybean products includes </w:t>
      </w:r>
      <w:r w:rsidR="00C44E36" w:rsidRPr="00D70904">
        <w:rPr>
          <w:rFonts w:ascii="Times New Roman" w:eastAsia="맑은 고딕" w:hAnsi="Times New Roman" w:cs="Times New Roman"/>
          <w:i/>
          <w:color w:val="000000"/>
          <w:kern w:val="0"/>
        </w:rPr>
        <w:t xml:space="preserve">doenjang, </w:t>
      </w:r>
      <w:proofErr w:type="spellStart"/>
      <w:r w:rsidR="00C44E36" w:rsidRPr="00D70904">
        <w:rPr>
          <w:rFonts w:ascii="Times New Roman" w:eastAsia="맑은 고딕" w:hAnsi="Times New Roman" w:cs="Times New Roman"/>
          <w:i/>
          <w:color w:val="000000"/>
          <w:kern w:val="0"/>
        </w:rPr>
        <w:t>chengguk-jang</w:t>
      </w:r>
      <w:proofErr w:type="spellEnd"/>
      <w:r w:rsidR="00C44E36" w:rsidRPr="00D70904">
        <w:rPr>
          <w:rFonts w:ascii="Times New Roman" w:eastAsia="맑은 고딕" w:hAnsi="Times New Roman" w:cs="Times New Roman"/>
          <w:i/>
          <w:color w:val="000000"/>
          <w:kern w:val="0"/>
        </w:rPr>
        <w:t xml:space="preserve">, and </w:t>
      </w:r>
      <w:proofErr w:type="spellStart"/>
      <w:r w:rsidR="00C44E36" w:rsidRPr="00D70904">
        <w:rPr>
          <w:rFonts w:ascii="Times New Roman" w:eastAsia="맑은 고딕" w:hAnsi="Times New Roman" w:cs="Times New Roman"/>
          <w:i/>
          <w:color w:val="000000"/>
          <w:kern w:val="0"/>
        </w:rPr>
        <w:t>ssamjang</w:t>
      </w:r>
      <w:proofErr w:type="spellEnd"/>
      <w:r w:rsidR="00C44E36" w:rsidRPr="00D70904">
        <w:rPr>
          <w:rFonts w:ascii="Times New Roman" w:hAnsi="Times New Roman" w:cs="Times New Roman"/>
        </w:rPr>
        <w:t>.</w:t>
      </w:r>
    </w:p>
    <w:sectPr w:rsidR="00E143C4" w:rsidRPr="00C44E36" w:rsidSect="00BB5A0E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270CD" w14:textId="77777777" w:rsidR="00C423F4" w:rsidRDefault="00C423F4" w:rsidP="00264E25">
      <w:pPr>
        <w:spacing w:after="0" w:line="240" w:lineRule="auto"/>
      </w:pPr>
      <w:r>
        <w:separator/>
      </w:r>
    </w:p>
  </w:endnote>
  <w:endnote w:type="continuationSeparator" w:id="0">
    <w:p w14:paraId="76B3856D" w14:textId="77777777" w:rsidR="00C423F4" w:rsidRDefault="00C423F4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4B89A" w14:textId="77777777" w:rsidR="00C423F4" w:rsidRDefault="00C423F4" w:rsidP="00264E25">
      <w:pPr>
        <w:spacing w:after="0" w:line="240" w:lineRule="auto"/>
      </w:pPr>
      <w:r>
        <w:separator/>
      </w:r>
    </w:p>
  </w:footnote>
  <w:footnote w:type="continuationSeparator" w:id="0">
    <w:p w14:paraId="1DC1B8B3" w14:textId="77777777" w:rsidR="00C423F4" w:rsidRDefault="00C423F4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02D88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01A22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2B7E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D125C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3F4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B90"/>
    <w:rsid w:val="00CA75F1"/>
    <w:rsid w:val="00CB0B36"/>
    <w:rsid w:val="00CB108C"/>
    <w:rsid w:val="00CD391B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5</Words>
  <Characters>5961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5:00Z</dcterms:created>
  <dcterms:modified xsi:type="dcterms:W3CDTF">2023-10-2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